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180E8B1" w:rsidR="00FB3483" w:rsidRPr="00930A31" w:rsidRDefault="00220F41">
            <w:pPr>
              <w:pStyle w:val="Default"/>
              <w:rPr>
                <w:rFonts w:ascii="Arial" w:hAnsi="Arial" w:cs="Arial"/>
                <w:color w:val="FFFFFF"/>
                <w:sz w:val="18"/>
                <w:szCs w:val="18"/>
              </w:rPr>
            </w:pPr>
            <w:r>
              <w:rPr>
                <w:rFonts w:ascii="Arial" w:hAnsi="Arial" w:cs="Arial"/>
                <w:b/>
                <w:bCs/>
                <w:color w:val="FFFFFF"/>
                <w:sz w:val="18"/>
                <w:szCs w:val="18"/>
              </w:rPr>
              <w:t>Page number</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6BA78B" w:rsidR="00FB3483" w:rsidRPr="00930A31" w:rsidRDefault="00220F4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5B6AED" w:rsidR="00FB3483" w:rsidRPr="00930A31" w:rsidRDefault="00220F4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91DD36"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531AE2"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2926EA"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4AB943"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60BAB7"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E7E403"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22FF4A"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A87632"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CB64D5"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5DF61E"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BD8C8A"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C55177"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D31912"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75B561"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C8AF14" w:rsidR="00930A31" w:rsidRPr="00930A31" w:rsidRDefault="000B68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C3A58F"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2C965E"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EFF31C" w:rsidR="006E5FE2" w:rsidRPr="00930A31" w:rsidRDefault="000B684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D86C74" w:rsidR="006E5FE2"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C58505"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9508ED"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9812E7"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ACDD3E"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8E2CE1" w:rsidR="00FB3483"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2FC6B9" w:rsidR="00930A31" w:rsidRPr="00930A31" w:rsidRDefault="000B6847"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A9800E"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6E2F3E" w:rsidR="00930A31" w:rsidRPr="00930A31" w:rsidRDefault="000B68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2BD13A" w:rsidR="00930A31" w:rsidRPr="00930A31" w:rsidRDefault="0033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964DFE" w:rsidR="00FB3483" w:rsidRPr="00930A31" w:rsidRDefault="000B6847"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03EBB4" w:rsidR="00077B44" w:rsidRPr="00930A31" w:rsidRDefault="003350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BE44C2" w:rsidR="00930A31"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15-23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54B1F9" w:rsidR="00930A31"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15-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8BF4E2" w:rsidR="00930A31"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FB5210" w:rsidR="00930A31"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15-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A26C42" w:rsidR="00930A31" w:rsidRPr="00930A31" w:rsidRDefault="0033506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1FEB47" w:rsidR="00930A31" w:rsidRPr="00930A31" w:rsidRDefault="0033506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F1C030" w:rsidR="00930A31" w:rsidRPr="00930A31" w:rsidRDefault="003350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5FEBA2" w:rsidR="00077B44"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91AB40" w:rsidR="00077B44"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55D024" w:rsidR="00077B44" w:rsidRPr="00930A31" w:rsidRDefault="000B6847"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7AC394C9" w14:textId="350C191B" w:rsidR="00FB3483" w:rsidRPr="004C1685" w:rsidRDefault="00FB3483" w:rsidP="00220F41">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1FB65" w14:textId="77777777" w:rsidR="007724F6" w:rsidRDefault="007724F6">
      <w:r>
        <w:separator/>
      </w:r>
    </w:p>
  </w:endnote>
  <w:endnote w:type="continuationSeparator" w:id="0">
    <w:p w14:paraId="200417A0" w14:textId="77777777" w:rsidR="007724F6" w:rsidRDefault="00772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B28AE" w14:textId="77777777" w:rsidR="007724F6" w:rsidRDefault="007724F6">
      <w:r>
        <w:separator/>
      </w:r>
    </w:p>
  </w:footnote>
  <w:footnote w:type="continuationSeparator" w:id="0">
    <w:p w14:paraId="564A4436" w14:textId="77777777" w:rsidR="007724F6" w:rsidRDefault="007724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3506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6847"/>
    <w:rsid w:val="00152CDB"/>
    <w:rsid w:val="0018323E"/>
    <w:rsid w:val="00190C83"/>
    <w:rsid w:val="00220F41"/>
    <w:rsid w:val="00246C93"/>
    <w:rsid w:val="00256BAF"/>
    <w:rsid w:val="002A2A06"/>
    <w:rsid w:val="003103C2"/>
    <w:rsid w:val="00335060"/>
    <w:rsid w:val="003516AD"/>
    <w:rsid w:val="00363B8D"/>
    <w:rsid w:val="003760FB"/>
    <w:rsid w:val="003B79FF"/>
    <w:rsid w:val="00400A0B"/>
    <w:rsid w:val="00443C1D"/>
    <w:rsid w:val="00461576"/>
    <w:rsid w:val="004C1685"/>
    <w:rsid w:val="005078EE"/>
    <w:rsid w:val="00550BF1"/>
    <w:rsid w:val="0059028D"/>
    <w:rsid w:val="005979B8"/>
    <w:rsid w:val="006C181A"/>
    <w:rsid w:val="006E5FE2"/>
    <w:rsid w:val="006F3BA6"/>
    <w:rsid w:val="00726794"/>
    <w:rsid w:val="007724F6"/>
    <w:rsid w:val="0077253C"/>
    <w:rsid w:val="008412D5"/>
    <w:rsid w:val="008565BD"/>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06</Words>
  <Characters>6030</Characters>
  <Application>Microsoft Office Word</Application>
  <DocSecurity>0</DocSecurity>
  <Lines>107</Lines>
  <Paragraphs>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rmony Brooke Kelly</cp:lastModifiedBy>
  <cp:revision>3</cp:revision>
  <cp:lastPrinted>2020-11-24T03:02:00Z</cp:lastPrinted>
  <dcterms:created xsi:type="dcterms:W3CDTF">2023-08-01T04:11:00Z</dcterms:created>
  <dcterms:modified xsi:type="dcterms:W3CDTF">2023-08-01T04:19:00Z</dcterms:modified>
</cp:coreProperties>
</file>